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1CC0F5" w14:textId="44198E38" w:rsidR="006178A5" w:rsidRDefault="006178A5" w:rsidP="006178A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</w:t>
      </w:r>
      <w:r w:rsidR="00CB6CEE">
        <w:rPr>
          <w:rFonts w:ascii="Arial" w:hAnsi="Arial" w:cs="Arial"/>
          <w:sz w:val="22"/>
          <w:szCs w:val="22"/>
        </w:rPr>
        <w:t>S</w:t>
      </w:r>
      <w:r w:rsidR="0035049B">
        <w:rPr>
          <w:rFonts w:ascii="Arial" w:hAnsi="Arial" w:cs="Arial"/>
          <w:sz w:val="22"/>
          <w:szCs w:val="22"/>
        </w:rPr>
        <w:t>3</w:t>
      </w:r>
      <w:bookmarkStart w:id="0" w:name="_GoBack"/>
      <w:bookmarkEnd w:id="0"/>
      <w:r>
        <w:rPr>
          <w:rFonts w:ascii="Arial" w:hAnsi="Arial" w:cs="Arial"/>
          <w:sz w:val="22"/>
          <w:szCs w:val="22"/>
        </w:rPr>
        <w:t xml:space="preserve">. </w:t>
      </w:r>
      <w:proofErr w:type="gramStart"/>
      <w:r>
        <w:rPr>
          <w:rFonts w:ascii="Arial" w:hAnsi="Arial" w:cs="Arial"/>
          <w:sz w:val="22"/>
          <w:szCs w:val="22"/>
        </w:rPr>
        <w:t>The panel of ancestry informative markers examined in the study.</w:t>
      </w:r>
      <w:proofErr w:type="gramEnd"/>
    </w:p>
    <w:tbl>
      <w:tblPr>
        <w:tblW w:w="21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480"/>
        <w:gridCol w:w="1417"/>
      </w:tblGrid>
      <w:tr w:rsidR="006178A5" w:rsidRPr="0041312F" w14:paraId="3C0F7284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4236273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arker*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C84C1E5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Chr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omosome</w:t>
            </w:r>
          </w:p>
        </w:tc>
      </w:tr>
      <w:tr w:rsidR="006178A5" w:rsidRPr="0041312F" w14:paraId="5BEA5A81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7A90367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1040404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9F44AE6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178A5" w:rsidRPr="0041312F" w14:paraId="6BC1AE6A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89EF7DB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12130799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597631B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178A5" w:rsidRPr="0041312F" w14:paraId="173FCD9C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04D0DC6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1325502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71622BF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178A5" w:rsidRPr="0041312F" w14:paraId="35B39789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5BFA1D5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1407434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3B018C9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178A5" w:rsidRPr="0041312F" w14:paraId="7F6DAB5C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5C9254E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2986742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0A90690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178A5" w:rsidRPr="0041312F" w14:paraId="1AFB3966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D53DB97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3118378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51BEA61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178A5" w:rsidRPr="0041312F" w14:paraId="00BF2EC8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2D5AD56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316873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A678752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178A5" w:rsidRPr="0041312F" w14:paraId="37A2989D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17267E7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3737576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D08DA11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178A5" w:rsidRPr="0041312F" w14:paraId="08CBD561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3C5A216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4908343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FE82B23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178A5" w:rsidRPr="0041312F" w14:paraId="2A83DBF8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EC5A0DD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647325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EB901B8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178A5" w:rsidRPr="0041312F" w14:paraId="344A557F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F9A70B1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7554936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2E2079A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178A5" w:rsidRPr="0041312F" w14:paraId="75B48851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2BEA59C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10496971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6E40C32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6178A5" w:rsidRPr="0041312F" w14:paraId="3560C147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9DE876F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13400937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8FE787A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6178A5" w:rsidRPr="0041312F" w14:paraId="079DA9AB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BE39C47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260690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5EF47AE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6178A5" w:rsidRPr="0041312F" w14:paraId="0986D4ED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682B53A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2627037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F6F3D13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6178A5" w:rsidRPr="0041312F" w14:paraId="3AF573DC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4A34578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4666200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6ACB701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6178A5" w:rsidRPr="0041312F" w14:paraId="7DDE8FD1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56A983C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4670767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55F236B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6178A5" w:rsidRPr="0041312F" w14:paraId="394AD122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E403DDC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7421394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192015A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6178A5" w:rsidRPr="0041312F" w14:paraId="4D90855E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645CD5D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798443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EE40B41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6178A5" w:rsidRPr="0041312F" w14:paraId="512F5DA2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C594F4D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10510228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94402E1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178A5" w:rsidRPr="0041312F" w14:paraId="34F8D65C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127FF46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12629908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678D7BB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178A5" w:rsidRPr="0041312F" w14:paraId="19468EED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9444E74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1513181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C829979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178A5" w:rsidRPr="0041312F" w14:paraId="0B5D9A85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2E5D704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2030763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67681C8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178A5" w:rsidRPr="0041312F" w14:paraId="3E52284E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0FD9106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6548616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AB14934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178A5" w:rsidRPr="0041312F" w14:paraId="28D9308D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0E11F0F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734873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77183C7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178A5" w:rsidRPr="0041312F" w14:paraId="19F668FB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F286119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9809104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B21C7AF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178A5" w:rsidRPr="0041312F" w14:paraId="6C261042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D2627F2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9845457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BD742AF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178A5" w:rsidRPr="0041312F" w14:paraId="31183660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B4AA845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1369093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A260EF2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6178A5" w:rsidRPr="0041312F" w14:paraId="5B96FD77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8EAE043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2702414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5AA2695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6178A5" w:rsidRPr="0041312F" w14:paraId="24582B80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A86A82E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385194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AEEC068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6178A5" w:rsidRPr="0041312F" w14:paraId="6FC2268D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5899F8B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7657799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BBA93BA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6178A5" w:rsidRPr="0041312F" w14:paraId="4D8FE00A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64DE34A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12657828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5154F4B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6178A5" w:rsidRPr="0041312F" w14:paraId="0E572972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392B9C6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316598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EEDA81C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6178A5" w:rsidRPr="0041312F" w14:paraId="773D91A6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0DDA3C6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6422347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1E0C6F6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6178A5" w:rsidRPr="0041312F" w14:paraId="1D56F896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00975AF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6451722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5F46F19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6178A5" w:rsidRPr="0041312F" w14:paraId="0215297B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C8B588D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870347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8D0ECB1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6178A5" w:rsidRPr="0041312F" w14:paraId="79952D48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0E50BCF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1040045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E02B98C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6178A5" w:rsidRPr="0041312F" w14:paraId="301E1C1C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AF712DF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1871428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39BEE9F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6178A5" w:rsidRPr="0041312F" w14:paraId="18B2E956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E29298E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2397060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C2BD5B8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6178A5" w:rsidRPr="0041312F" w14:paraId="7E9892D6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2AE3487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2504853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021DFEF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6178A5" w:rsidRPr="0041312F" w14:paraId="153B4755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E4612BB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4463276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149547F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6178A5" w:rsidRPr="0041312F" w14:paraId="2823668E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E2C4E64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7745461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4C802E2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6178A5" w:rsidRPr="0041312F" w14:paraId="10361E91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1220FE1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10236187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2C810B7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6178A5" w:rsidRPr="0041312F" w14:paraId="110C3182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73F4B3D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2330442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2361D3B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6178A5" w:rsidRPr="0041312F" w14:paraId="06C2673F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BD4103C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32314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17F96A1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6178A5" w:rsidRPr="0041312F" w14:paraId="133FC717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AFF9DAC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4717865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B50BBC1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6178A5" w:rsidRPr="0041312F" w14:paraId="1D509F54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0C56718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6464211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010BDDE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6178A5" w:rsidRPr="0041312F" w14:paraId="66E504D2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8FD1D67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705308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15DCF42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6178A5" w:rsidRPr="0041312F" w14:paraId="6DA3DDD1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AF6D110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rs731257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9BF5EC7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6178A5" w:rsidRPr="0041312F" w14:paraId="431785A3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2819FD9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7803075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1DE2AAB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6178A5" w:rsidRPr="0041312F" w14:paraId="50916CC5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86E9BCD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10108270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65BF34B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6178A5" w:rsidRPr="0041312F" w14:paraId="1514A9DA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606AA50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12544346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8C0BCB7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6178A5" w:rsidRPr="0041312F" w14:paraId="3D5AF0C3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4C4BCED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1471939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A90BACC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6178A5" w:rsidRPr="0041312F" w14:paraId="0E2BE5AA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4D33BB5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3943253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6A68AEA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6178A5" w:rsidRPr="0041312F" w14:paraId="0D0629CC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5165624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7844723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4F38371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6178A5" w:rsidRPr="0041312F" w14:paraId="7DE908A7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07E1CE0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10513300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12685D5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6178A5" w:rsidRPr="0041312F" w14:paraId="004C95F1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FFDEB6C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2073821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B3D78B4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6178A5" w:rsidRPr="0041312F" w14:paraId="77437796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520FE78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2306040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DCEF2C0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6178A5" w:rsidRPr="0041312F" w14:paraId="4CA81941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24F9E9D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4746136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384E73E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6178A5" w:rsidRPr="0041312F" w14:paraId="48BCF512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7DDA375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4918842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CD4BF55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6178A5" w:rsidRPr="0041312F" w14:paraId="0B226FA0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412A189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10839880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9CBD120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6178A5" w:rsidRPr="0041312F" w14:paraId="5EBE61A3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3210D0A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11227699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5FE1026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6178A5" w:rsidRPr="0041312F" w14:paraId="3455FE0C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8B49044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1837606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20F69AD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6178A5" w:rsidRPr="0041312F" w14:paraId="261517B8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1FFD0EC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2946788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DFEE146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6178A5" w:rsidRPr="0041312F" w14:paraId="1501F247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23BA6CB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948028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57A6F06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6178A5" w:rsidRPr="0041312F" w14:paraId="25ED9A17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6B85102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214678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8086A94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6178A5" w:rsidRPr="0041312F" w14:paraId="2BA7F03D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73D3488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2416791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2150684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6178A5" w:rsidRPr="0041312F" w14:paraId="272F8A5D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4B8186B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772262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58DACEC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6178A5" w:rsidRPr="0041312F" w14:paraId="2E9B45F3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5DBE734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7997709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041926D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</w:tr>
      <w:tr w:rsidR="006178A5" w:rsidRPr="0041312F" w14:paraId="422D2CA6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5D759C4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9319336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19B698E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</w:tr>
      <w:tr w:rsidR="006178A5" w:rsidRPr="0041312F" w14:paraId="3B17CA31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A16C1C2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9522149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6141288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</w:tr>
      <w:tr w:rsidR="006178A5" w:rsidRPr="0041312F" w14:paraId="7056FB36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AB48B07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9530435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B463B20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</w:tr>
      <w:tr w:rsidR="006178A5" w:rsidRPr="0041312F" w14:paraId="2A7FE577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3F0367C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1760921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167143B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</w:tr>
      <w:tr w:rsidR="006178A5" w:rsidRPr="0041312F" w14:paraId="5B179B2F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792CB65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1950993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59187E8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</w:tr>
      <w:tr w:rsidR="006178A5" w:rsidRPr="0041312F" w14:paraId="0CDE7B7F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3A933FD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200354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D3C498C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</w:tr>
      <w:tr w:rsidR="006178A5" w:rsidRPr="0041312F" w14:paraId="4B1FF353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E345F86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2357442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4A416DD9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</w:tr>
      <w:tr w:rsidR="006178A5" w:rsidRPr="0041312F" w14:paraId="3AC54633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3C69AA9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3784230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5280144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</w:tr>
      <w:tr w:rsidR="006178A5" w:rsidRPr="0041312F" w14:paraId="54D66F15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D22EAB8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12439433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F9366A9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</w:tr>
      <w:tr w:rsidR="006178A5" w:rsidRPr="0041312F" w14:paraId="57A679FA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170650D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8035124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FE17732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</w:tr>
      <w:tr w:rsidR="006178A5" w:rsidRPr="0041312F" w14:paraId="17893EE6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8A24A3B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4781011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5068E2D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</w:tr>
      <w:tr w:rsidR="006178A5" w:rsidRPr="0041312F" w14:paraId="0587538A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73EBC6C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4984913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CCF3DED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</w:tr>
      <w:tr w:rsidR="006178A5" w:rsidRPr="0041312F" w14:paraId="748F7330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39C8F94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818386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83CEE52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</w:tr>
      <w:tr w:rsidR="006178A5" w:rsidRPr="0041312F" w14:paraId="5CCA2B98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E42E981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10512572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804D773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</w:tr>
      <w:tr w:rsidR="006178A5" w:rsidRPr="0041312F" w14:paraId="395CA11A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2F757BC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11652805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5EDA840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</w:tr>
      <w:tr w:rsidR="006178A5" w:rsidRPr="0041312F" w14:paraId="65004737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19D340B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2125345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6E25C6A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</w:tr>
      <w:tr w:rsidR="006178A5" w:rsidRPr="0041312F" w14:paraId="19260AC6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6B8FACC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7238445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117A3A94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</w:tr>
      <w:tr w:rsidR="006178A5" w:rsidRPr="0041312F" w14:paraId="69A7CB7A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377FA96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874299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CD5303A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</w:tr>
      <w:tr w:rsidR="006178A5" w:rsidRPr="0041312F" w14:paraId="34D3D9CD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536002D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3745099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3B1BE06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</w:tr>
      <w:tr w:rsidR="006178A5" w:rsidRPr="0041312F" w14:paraId="29D5B73B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E575D59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8113143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38A4EAEF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</w:tr>
      <w:tr w:rsidR="006178A5" w:rsidRPr="0041312F" w14:paraId="2F649783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6E31533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3907047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50B0F2EF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</w:tr>
      <w:tr w:rsidR="006178A5" w:rsidRPr="0041312F" w14:paraId="54BADAA0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1154A84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1296819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68D88032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</w:tr>
      <w:tr w:rsidR="006178A5" w:rsidRPr="0041312F" w14:paraId="7ED632B7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F620B83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4821004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0F605CD6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</w:tr>
      <w:tr w:rsidR="006178A5" w:rsidRPr="0041312F" w14:paraId="19F3F591" w14:textId="77777777" w:rsidTr="00341C2D">
        <w:trPr>
          <w:trHeight w:val="240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A64806D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41312F">
              <w:rPr>
                <w:rFonts w:ascii="Arial" w:eastAsia="Times New Roman" w:hAnsi="Arial" w:cs="Arial"/>
                <w:sz w:val="20"/>
                <w:szCs w:val="20"/>
              </w:rPr>
              <w:t>rs5768007</w:t>
            </w:r>
            <w:proofErr w:type="gramEnd"/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7C9FCFCD" w14:textId="77777777" w:rsidR="006178A5" w:rsidRPr="0041312F" w:rsidRDefault="006178A5" w:rsidP="00341C2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312F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</w:tr>
    </w:tbl>
    <w:p w14:paraId="3F208C86" w14:textId="77777777" w:rsidR="006178A5" w:rsidRPr="007C3FD3" w:rsidRDefault="006178A5" w:rsidP="006178A5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All </w:t>
      </w:r>
      <w:r w:rsidRPr="007C3FD3">
        <w:rPr>
          <w:rFonts w:ascii="Arial" w:hAnsi="Arial" w:cs="Arial"/>
          <w:sz w:val="20"/>
          <w:szCs w:val="20"/>
        </w:rPr>
        <w:t>ancestry informative markers are single nucleotide polymorphisms, numbered in accordance with the National Center for Biotechnology Information.</w:t>
      </w:r>
    </w:p>
    <w:p w14:paraId="5EBBCA24" w14:textId="77777777" w:rsidR="007C097A" w:rsidRDefault="0035049B"/>
    <w:sectPr w:rsidR="007C097A" w:rsidSect="00874474">
      <w:pgSz w:w="12240" w:h="15840"/>
      <w:pgMar w:top="1440" w:right="1008" w:bottom="1440" w:left="100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78A5"/>
    <w:rsid w:val="00290AE2"/>
    <w:rsid w:val="0035049B"/>
    <w:rsid w:val="00474D31"/>
    <w:rsid w:val="006178A5"/>
    <w:rsid w:val="00C202B4"/>
    <w:rsid w:val="00CB6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6A5AE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8A5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6C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CEE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8A5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6C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CEE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266</Characters>
  <Application>Microsoft Macintosh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 Hollenbach</dc:creator>
  <cp:keywords/>
  <dc:description/>
  <cp:lastModifiedBy>Jill  Hollenbach</cp:lastModifiedBy>
  <cp:revision>3</cp:revision>
  <dcterms:created xsi:type="dcterms:W3CDTF">2014-06-25T19:26:00Z</dcterms:created>
  <dcterms:modified xsi:type="dcterms:W3CDTF">2015-04-15T23:06:00Z</dcterms:modified>
</cp:coreProperties>
</file>